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8" w:type="dxa"/>
        <w:tblLook w:val="04A0" w:firstRow="1" w:lastRow="0" w:firstColumn="1" w:lastColumn="0" w:noHBand="0" w:noVBand="1"/>
      </w:tblPr>
      <w:tblGrid>
        <w:gridCol w:w="880"/>
        <w:gridCol w:w="2271"/>
        <w:gridCol w:w="1275"/>
        <w:gridCol w:w="2679"/>
        <w:gridCol w:w="1834"/>
        <w:gridCol w:w="2759"/>
        <w:gridCol w:w="2250"/>
      </w:tblGrid>
      <w:tr w:rsidR="008C4649" w:rsidRPr="00DE0D02" w14:paraId="592C6C56" w14:textId="01AB3F14" w:rsidTr="008C4649"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62438" w14:textId="44F9958D" w:rsidR="008C4649" w:rsidRPr="008C4649" w:rsidRDefault="008C4649" w:rsidP="008C464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C4649">
              <w:rPr>
                <w:rFonts w:ascii="Calibri" w:eastAsia="Times New Roman" w:hAnsi="Calibri" w:cs="Calibri"/>
                <w:b/>
                <w:color w:val="000000"/>
                <w:sz w:val="22"/>
              </w:rPr>
              <w:t>Ab.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83D81" w14:textId="468D02D9" w:rsidR="008C4649" w:rsidRPr="008C4649" w:rsidRDefault="008C4649" w:rsidP="008C464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C4649">
              <w:rPr>
                <w:rFonts w:ascii="Calibri" w:eastAsia="Times New Roman" w:hAnsi="Calibri" w:cs="Calibri"/>
                <w:b/>
                <w:color w:val="000000"/>
                <w:sz w:val="22"/>
              </w:rPr>
              <w:t>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C4A71" w14:textId="77777777" w:rsidR="008C4649" w:rsidRPr="008C4649" w:rsidRDefault="008C4649" w:rsidP="008C464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C4649">
              <w:rPr>
                <w:rFonts w:ascii="Calibri" w:eastAsia="Times New Roman" w:hAnsi="Calibri" w:cs="Calibri"/>
                <w:b/>
                <w:color w:val="000000"/>
                <w:sz w:val="22"/>
              </w:rPr>
              <w:t>EC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009CF4" w14:textId="16595B2F" w:rsidR="008C4649" w:rsidRPr="008C4649" w:rsidRDefault="008C4649" w:rsidP="008C464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4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.thaliana</w:t>
            </w:r>
            <w:proofErr w:type="spellEnd"/>
            <w:proofErr w:type="gramEnd"/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2168E" w14:textId="7D0BC59B" w:rsidR="008C4649" w:rsidRPr="008C4649" w:rsidRDefault="008C4649" w:rsidP="008C4649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8C4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Yeast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781E3A" w14:textId="47A8B99A" w:rsidR="008C4649" w:rsidRPr="008C4649" w:rsidRDefault="008C4649" w:rsidP="008C4649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 w:rsidRPr="008C4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19FA28E" w14:textId="2EE5312C" w:rsidR="008C4649" w:rsidRPr="008C4649" w:rsidRDefault="008C4649" w:rsidP="008C4649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8C464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.reinhardtii</w:t>
            </w:r>
            <w:proofErr w:type="spellEnd"/>
          </w:p>
        </w:tc>
      </w:tr>
      <w:tr w:rsidR="008C4649" w:rsidRPr="00DE0D02" w14:paraId="20BDF6FE" w14:textId="042BF596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451435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Q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24FD7C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qualene synth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1D5BC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5.1.21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480DC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34640 (SQS1);</w:t>
            </w:r>
          </w:p>
          <w:p w14:paraId="2456EA6A" w14:textId="4946049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34650 (SQS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6BA79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HR190W (ERG9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85551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: 11,795,573-11,839,309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FDFT1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EC410A1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03.g175250.t1.2</w:t>
            </w:r>
          </w:p>
          <w:p w14:paraId="2579375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06B75364" w14:textId="364DA348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0D365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Q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6AB691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qualene monooxygenase / squalene epoxid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A894E" w14:textId="70F2FB73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 xml:space="preserve">1.14.13.132 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234FE5" w14:textId="4B04170C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58440 (SQE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XF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;</w:t>
            </w:r>
          </w:p>
          <w:p w14:paraId="1ABCC50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22830 (SQE2);</w:t>
            </w:r>
          </w:p>
          <w:p w14:paraId="56DE95C6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37760 (SQE3);</w:t>
            </w:r>
          </w:p>
          <w:p w14:paraId="3424A1A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24140 (SQE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SQ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;</w:t>
            </w:r>
          </w:p>
          <w:p w14:paraId="7C5B2E0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24150 (SQE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SQ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;</w:t>
            </w:r>
          </w:p>
          <w:p w14:paraId="74A24AC0" w14:textId="5101CDFC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24160 (SQE6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AAAA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GR175C (ERG1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1188B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: 124,998,497-125,022,283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SQLE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F8BFDC3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17770.t1</w:t>
            </w:r>
          </w:p>
          <w:p w14:paraId="5B7DD958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5E94527B" w14:textId="0607FD28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9ECC58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A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11F5C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,3(S)-</w:t>
            </w:r>
            <w:proofErr w:type="spellStart"/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oxidosqualene</w:t>
            </w:r>
            <w:proofErr w:type="spellEnd"/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-cycloartenol cyc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EBAC4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5.4.99.8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FEB7C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07050 (CAS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9DEAC" w14:textId="1927052E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0323E" w14:textId="08FE6452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FFC56DD" w14:textId="77777777" w:rsidR="008C4649" w:rsidRPr="00F8757C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8757C">
              <w:rPr>
                <w:rFonts w:eastAsia="Times New Roman" w:cs="Times New Roman"/>
                <w:sz w:val="20"/>
                <w:szCs w:val="20"/>
              </w:rPr>
              <w:t>Cre01.g011100</w:t>
            </w:r>
          </w:p>
          <w:p w14:paraId="7B87A87E" w14:textId="77777777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C4649" w:rsidRPr="00DE0D02" w14:paraId="1792A3DB" w14:textId="1E57D61F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D307E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LAS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A3CA0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lanosterol synth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47A81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5.4.99.7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C5911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130  (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31AF7A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HR072W (ERG7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5AE0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1: 46,188,141-46,228,824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S,OSC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ABE2FEA" w14:textId="4927A01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AE0E84" w:rsidRPr="00DE0D02" w14:paraId="69CC0CE3" w14:textId="1B97996C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708371" w14:textId="77777777" w:rsidR="00AE0E84" w:rsidRPr="00DE0D02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MT1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6F3C3A" w14:textId="75010A43" w:rsidR="00AE0E84" w:rsidRPr="00DE0D02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24 sterol methyltransf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63D0F" w14:textId="77777777" w:rsidR="00AE0E84" w:rsidRPr="00DE0D02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1.1.41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4146EF" w14:textId="77777777" w:rsidR="00AE0E84" w:rsidRPr="00FD2995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13710 (SMT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B25FF" w14:textId="47EF7237" w:rsidR="00AE0E84" w:rsidRPr="00FD2995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L008C (ERG6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DAC69" w14:textId="6244F426" w:rsidR="00AE0E84" w:rsidRPr="00FD2995" w:rsidRDefault="00AE0E84" w:rsidP="00AE0E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33AE005" w14:textId="77777777" w:rsidR="00AE0E84" w:rsidRPr="00F8757C" w:rsidRDefault="00AE0E84" w:rsidP="00AE0E84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12.g500500</w:t>
            </w:r>
          </w:p>
          <w:p w14:paraId="21E595FC" w14:textId="0A5753EA" w:rsidR="00AE0E84" w:rsidRPr="00FD2995" w:rsidRDefault="00AE0E84" w:rsidP="00AE0E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C4649" w:rsidRPr="00DE0D02" w14:paraId="6B107C4E" w14:textId="7FB79E8A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74B03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MT2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5972C" w14:textId="12DC8225" w:rsidR="008C4649" w:rsidRPr="00DE0D02" w:rsidRDefault="00AE0E84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</w:t>
            </w:r>
            <w:r w:rsidR="008C4649" w:rsidRPr="00DE0D0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8 sterol </w:t>
            </w:r>
            <w:r w:rsidR="008C4649" w:rsidRPr="00DE0D02">
              <w:rPr>
                <w:rFonts w:ascii="Calibri" w:eastAsia="Times New Roman" w:hAnsi="Calibri" w:cs="Calibri"/>
                <w:color w:val="000000"/>
                <w:sz w:val="22"/>
              </w:rPr>
              <w:t>methyltransf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527BD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1.1.41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40785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20330 (SMT2-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SM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;</w:t>
            </w:r>
          </w:p>
          <w:p w14:paraId="35F22C57" w14:textId="0F55717B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76090 (SMT2-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SM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BE5AA" w14:textId="33FDE5C5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C67F5A" w14:textId="0D7A95B4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4A049A" w14:textId="5AF1F63B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8C4649" w:rsidRPr="00DE0D02" w14:paraId="313A08D0" w14:textId="2C9F5426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C052A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MO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EFF3E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-4 methyl sterol oxid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F29EFB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3.72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9B229" w14:textId="6974432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4CAD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GR060W (ERG25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5EB21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: 165,327,623-165,343,160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MSMSO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DES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 SC4MOL, ERG25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5EF0517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06.g261200.t1.2</w:t>
            </w:r>
          </w:p>
          <w:p w14:paraId="776C053A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1DB9121E" w14:textId="06117098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0D36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MO1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6AE6F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4-methylenecycloartanol 4α-methyl oxid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B75B0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3.72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43B3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12110 (SMO1-1);</w:t>
            </w:r>
          </w:p>
          <w:p w14:paraId="1D4F970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22753 (SMO1-2);</w:t>
            </w:r>
          </w:p>
          <w:p w14:paraId="1B4EA068" w14:textId="116295CF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4g22756 (SMO1-3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C637D" w14:textId="5E65B2D0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1849C" w14:textId="7E89CF64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61927B2" w14:textId="0F0902D0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8C4649" w:rsidRPr="00DE0D02" w14:paraId="4A0C1893" w14:textId="6E14C582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46811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MO2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A93C53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4α-methyl-Δ7-sterol-4α-methyl oxid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C2893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3.72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9E56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07420 (SMO2-1);</w:t>
            </w:r>
          </w:p>
          <w:p w14:paraId="2F2D62E0" w14:textId="1CC1C622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29390 (SMO2-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6EC2F" w14:textId="67BD8EEC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FCBDA" w14:textId="6E20D7C3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DE9F102" w14:textId="7D02407C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8C4649" w:rsidRPr="00DE0D02" w14:paraId="351E59E9" w14:textId="334B296E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46336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βHS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EF0B39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>3</w:t>
            </w: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β</w:t>
            </w:r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>-</w:t>
            </w:r>
            <w:proofErr w:type="spellStart"/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>hydroxysteroid</w:t>
            </w:r>
            <w:proofErr w:type="spellEnd"/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 xml:space="preserve"> </w:t>
            </w:r>
            <w:proofErr w:type="spellStart"/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>dehydrogenase</w:t>
            </w:r>
            <w:proofErr w:type="spellEnd"/>
            <w:r w:rsidRPr="00AE0E84">
              <w:rPr>
                <w:rFonts w:ascii="Calibri" w:eastAsia="Times New Roman" w:hAnsi="Calibri" w:cs="Calibri"/>
                <w:color w:val="000000"/>
                <w:sz w:val="22"/>
                <w:lang w:val="fr-FR"/>
              </w:rPr>
              <w:t>/C4-decarboxy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E662B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.1.170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5BAB1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33630 (AT2G33630.1);</w:t>
            </w:r>
          </w:p>
          <w:p w14:paraId="4BF7E8B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43420 ();</w:t>
            </w:r>
          </w:p>
          <w:p w14:paraId="00A6F10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47290 (AT3BETAHSD/D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CSD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</w:p>
          <w:p w14:paraId="5CF25F01" w14:textId="1F7A20EB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26260 (AT3BETAHSD/D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38BF8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GL001C (ERG26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D846F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X: 152,830,967-152,869,729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DHL,XA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, SDR31E1, H105e3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6A9139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10.g442200.t1.2</w:t>
            </w:r>
          </w:p>
          <w:p w14:paraId="658134A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235522CE" w14:textId="45C27FEF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4B60D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E8D056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terone ketoreductase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D553F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.1.100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C4234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10  (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R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54A97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LR100W (ERG27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54B4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: 162,790,702-162,812,817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HSD17B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SDR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C1, PRAP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B2CAAA" w14:textId="79019F8B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</w:tr>
      <w:tr w:rsidR="008C4649" w:rsidRPr="00DE0D02" w14:paraId="6B37FBD6" w14:textId="5315C99A" w:rsidTr="00EF0DB6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250E2F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CPI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DD04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yclopropyl sterol isom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C1E43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5.5.1.9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31F4E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5G50375 (CPI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8C8EBE" w14:textId="78A21EB7" w:rsidR="008C4649" w:rsidRPr="00FD2995" w:rsidRDefault="00EF0DB6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4CE69D" w14:textId="3E4BA391" w:rsidR="008C4649" w:rsidRPr="00FD2995" w:rsidRDefault="00EF0DB6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A38D527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16.g657300.t1.2</w:t>
            </w:r>
          </w:p>
          <w:p w14:paraId="05E3FDBA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40D4A4CA" w14:textId="168987D0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522AC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14DM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009E8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obtusifoliol-14α-demethyl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8F8ED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3.70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D5BBE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11680 (OBT14DM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CY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G1);</w:t>
            </w:r>
          </w:p>
          <w:p w14:paraId="5F126873" w14:textId="75153906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17330 (OBT14DM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CY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G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DE12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HR007C (ERG11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2E1FE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: 92,112,151-92,142,952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YP51A1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322AD9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02.g092350.t1.2</w:t>
            </w:r>
          </w:p>
          <w:p w14:paraId="352BF5BA" w14:textId="260B0EF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0DB6" w:rsidRPr="00DE0D02" w14:paraId="33E9C0D8" w14:textId="0F9F7D81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E3EBD2" w14:textId="77777777" w:rsidR="00EF0DB6" w:rsidRPr="00DE0D02" w:rsidRDefault="00EF0DB6" w:rsidP="00EF0D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7ISO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AB34D" w14:textId="77777777" w:rsidR="00EF0DB6" w:rsidRPr="00DE0D02" w:rsidRDefault="00EF0DB6" w:rsidP="00EF0D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Δ8-Δ7-sterol isom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D6CEA" w14:textId="77777777" w:rsidR="00EF0DB6" w:rsidRPr="00DE0D02" w:rsidRDefault="00EF0DB6" w:rsidP="00EF0DB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5.3.3.5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7FB9D" w14:textId="77777777" w:rsidR="00EF0DB6" w:rsidRPr="00FD2995" w:rsidRDefault="00EF0DB6" w:rsidP="00EF0D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20050 (HYD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C8F20" w14:textId="146E48AF" w:rsidR="00EF0DB6" w:rsidRPr="00FD2995" w:rsidRDefault="00EF0DB6" w:rsidP="00EF0DB6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R202W (ERG2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B9757" w14:textId="6EFF6FCB" w:rsidR="00EF0DB6" w:rsidRPr="00FD2995" w:rsidRDefault="00EF0DB6" w:rsidP="00EF0DB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X: 48,521,158-48,528,716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P,CPXD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CPX, CHO2, CDPX2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E52D5F7" w14:textId="77777777" w:rsidR="00EF0DB6" w:rsidRPr="000128DE" w:rsidRDefault="00EF0DB6" w:rsidP="00EF0DB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0128DE">
              <w:rPr>
                <w:rFonts w:eastAsia="Times New Roman" w:cs="Times New Roman"/>
                <w:sz w:val="20"/>
                <w:szCs w:val="20"/>
              </w:rPr>
              <w:t>Cre12.g557900.t1.2</w:t>
            </w:r>
          </w:p>
          <w:p w14:paraId="749E844B" w14:textId="77777777" w:rsidR="00EF0DB6" w:rsidRPr="00FD2995" w:rsidRDefault="00EF0DB6" w:rsidP="00EF0DB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C4649" w:rsidRPr="00DE0D02" w14:paraId="1AD7984D" w14:textId="00462790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7E8F3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14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07AE2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Δ8,14-sterol-Δ14-reduc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70A51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3.1.70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39394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52940 (FK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1598E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NL280C (ERG24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54652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: 225,401,502-225,428,925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DHCR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LBR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89D594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02.g076800.t1.2</w:t>
            </w:r>
          </w:p>
          <w:p w14:paraId="1E686B99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4582ECC5" w14:textId="26F48D79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FA73A6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5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3918E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Δ7-sterol-C5-desatu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63BDCA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9.20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54E95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02580 (C5DES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STE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DWF7,BUL1);</w:t>
            </w:r>
          </w:p>
          <w:p w14:paraId="3074D9FB" w14:textId="40C493B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02590 (C5DES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STE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B45B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LR056W (ERG3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EDEB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1: 121,292,453-121,308,694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SC5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,SC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DL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DFDE38A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16.g663950.t1.2</w:t>
            </w:r>
          </w:p>
          <w:p w14:paraId="0EE4285C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50F6F3A8" w14:textId="5A89A1ED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6023F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7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40FFC8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Δ5,7-sterol-Δ7-reduct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184C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3.1.21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FC06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50430 (DWF5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35F248" w14:textId="4ABE97FB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CA871" w14:textId="4617C710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1: 71,428,193-71,452,868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DHCR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SLOS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D15D5FD" w14:textId="0CD95061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8C4649" w:rsidRPr="00DE0D02" w14:paraId="299650E2" w14:textId="79BF4364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EE5092" w14:textId="346E5EEE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24R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5B10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Δ5-sterol-Δ24-</w:t>
            </w:r>
            <w:proofErr w:type="gramStart"/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reductase  (</w:t>
            </w:r>
            <w:proofErr w:type="gramEnd"/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isomeras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53808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3.1.72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334040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19820 (DWF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34E40B" w14:textId="723FA3E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1D5017" w14:textId="0E7FD07A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9895687" w14:textId="07ED44B3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8C4649" w:rsidRPr="00DE0D02" w14:paraId="0D597C65" w14:textId="77777777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F00A3A" w14:textId="50817E71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24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C52D96" w14:textId="4A3F826D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 xml:space="preserve">Δ5-sterol-Δ24-reductase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72972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1D8DD5" w14:textId="00A0FFDE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D6F5FA" w14:textId="609A6CDB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GL012W (ERG4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A74A3E" w14:textId="1F4EFDE1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: 54,849,633-54,887,218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DHCR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KIAA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18, DCE, seladin-1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4D7FEDF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7C5C30F8" w14:textId="77777777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0E7BAA" w14:textId="1120577A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25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AAF9AE" w14:textId="66761CDE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sterol-Δ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 xml:space="preserve">-reductase 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3968A4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705303" w14:textId="586DA00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2D889B" w14:textId="3B849A86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DE9F83" w14:textId="6928ED55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59A5283" w14:textId="5C3E6D7A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</w:tr>
      <w:tr w:rsidR="008C4649" w:rsidRPr="00DE0D02" w14:paraId="0037B827" w14:textId="64C954FA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9AF5E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22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964A4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-22 sterol desatu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6C9F7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1.14.19.41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29A16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28860 (AT2G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60,CY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A4);</w:t>
            </w:r>
          </w:p>
          <w:p w14:paraId="370E1270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28850 (AT2G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50,CYP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A3);</w:t>
            </w:r>
          </w:p>
          <w:p w14:paraId="31E6215D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34500 (CYP710A1);</w:t>
            </w:r>
          </w:p>
          <w:p w14:paraId="798EA8CC" w14:textId="649ABBFC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2G34490 (CYP710A2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E906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MR015C (ERG5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275D6C" w14:textId="347147FE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C774379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11457.t1</w:t>
            </w:r>
          </w:p>
          <w:p w14:paraId="1ACDF628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38CCD946" w14:textId="0751B6E6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1000B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ERG28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B6670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complex anch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D59242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58B0F8" w14:textId="68825C2D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10030 (ERG28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9CD0B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R044C (ERG28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C0C9E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4: 75,649,791-75,661,189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v.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ERG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C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orf1, NET51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2E2BF2D" w14:textId="77777777" w:rsidR="008C4649" w:rsidRPr="00F8757C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875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13.g567900.t1.2</w:t>
            </w:r>
          </w:p>
          <w:p w14:paraId="64E25A56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4649" w:rsidRPr="00DE0D02" w14:paraId="7DC6A16A" w14:textId="5AB08BB4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81E09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USGT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64FD50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UDP-glucose: sterol glucosyltransf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6A8D2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4.1.173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BB86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07020 (UDP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SG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</w:p>
          <w:p w14:paraId="3B977A6C" w14:textId="540DFD8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43620 (UDP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UG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B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05E12" w14:textId="78E3A141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65B466" w14:textId="4FAE2D7A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D803A9D" w14:textId="77777777" w:rsidR="008C4649" w:rsidRPr="00AE0E84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> g15030.t</w:t>
            </w:r>
            <w:proofErr w:type="gramStart"/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>1;</w:t>
            </w:r>
            <w:proofErr w:type="gramEnd"/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g9716.t1;</w:t>
            </w:r>
          </w:p>
          <w:p w14:paraId="61FD93EA" w14:textId="77777777" w:rsidR="008C4649" w:rsidRPr="00AE0E84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 Cre07.g333450.t1.</w:t>
            </w:r>
            <w:proofErr w:type="gramStart"/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>2;</w:t>
            </w:r>
            <w:proofErr w:type="gramEnd"/>
          </w:p>
          <w:p w14:paraId="6FDBCADB" w14:textId="77777777" w:rsidR="008C4649" w:rsidRPr="00AE0E84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 Cre03.g207550.t1.</w:t>
            </w:r>
            <w:proofErr w:type="gramStart"/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>2;</w:t>
            </w:r>
            <w:proofErr w:type="gramEnd"/>
          </w:p>
          <w:p w14:paraId="41EC58E6" w14:textId="582072AA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0E84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 </w:t>
            </w:r>
            <w:r w:rsidRPr="00F8757C">
              <w:rPr>
                <w:rFonts w:eastAsia="Times New Roman" w:cs="Times New Roman"/>
                <w:sz w:val="20"/>
                <w:szCs w:val="20"/>
              </w:rPr>
              <w:t>Cre03.g207800.t1.2;</w:t>
            </w:r>
          </w:p>
        </w:tc>
      </w:tr>
      <w:tr w:rsidR="008C4649" w:rsidRPr="00AE0E84" w14:paraId="38D7BA64" w14:textId="7031D0CC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C996E0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ASAT1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DEACB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acyl-CoA sterol acyl transferase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511EF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3.1.-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DF3C3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3G51970 (SAT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F74870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CR048W (ARE);</w:t>
            </w:r>
          </w:p>
          <w:p w14:paraId="535D6CEF" w14:textId="40A2B4DF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NR019W ();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D9FC1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: 179,293,714-179,358,680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SOAT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ACA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OAT, STAT);</w:t>
            </w:r>
          </w:p>
          <w:p w14:paraId="4228F8A5" w14:textId="12C68B34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2: 53,103,518-53,124,538 </w:t>
            </w:r>
            <w:proofErr w:type="spell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w</w:t>
            </w:r>
            <w:proofErr w:type="spell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(SOAT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ACA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;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94454E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02.g09805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2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29002897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07.g34990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</w:t>
            </w:r>
          </w:p>
          <w:p w14:paraId="61723C79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 Cre05.g24005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2E1E5297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16.g68530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2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7F06CEC9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07.g35005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5299B68B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07.g34965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2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16463045" w14:textId="77777777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06.g30870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2;</w:t>
            </w:r>
            <w:proofErr w:type="gramEnd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 </w:t>
            </w:r>
          </w:p>
          <w:p w14:paraId="42240DB5" w14:textId="6DFCCCB5" w:rsidR="008C4649" w:rsidRPr="00AE0E84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Cre12.g548600.t1.</w:t>
            </w:r>
            <w:proofErr w:type="gramStart"/>
            <w:r w:rsidRPr="00AE0E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3;</w:t>
            </w:r>
            <w:proofErr w:type="gramEnd"/>
          </w:p>
        </w:tc>
      </w:tr>
      <w:tr w:rsidR="008C4649" w:rsidRPr="00DE0D02" w14:paraId="0F4E88B7" w14:textId="58A63F8D" w:rsidTr="008C4649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001AD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PSAT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D063E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Phospholipid--sterol O-acyltransfer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53B6F" w14:textId="77777777" w:rsidR="008C4649" w:rsidRPr="00DE0D02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DE0D02">
              <w:rPr>
                <w:rFonts w:ascii="Calibri" w:eastAsia="Times New Roman" w:hAnsi="Calibri" w:cs="Calibri"/>
                <w:color w:val="000000"/>
                <w:sz w:val="22"/>
              </w:rPr>
              <w:t>2.6.1.52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5F307" w14:textId="77777777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1g04010 (LCAT</w:t>
            </w:r>
            <w:proofErr w:type="gramStart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PSAT</w:t>
            </w:r>
            <w:proofErr w:type="gramEnd"/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;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A94E5B" w14:textId="68138CB1" w:rsidR="008C4649" w:rsidRPr="00FD2995" w:rsidRDefault="008C4649" w:rsidP="008C464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FA160" w14:textId="5109474E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D299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CE0E746" w14:textId="6C014F7A" w:rsidR="008C4649" w:rsidRPr="00FD2995" w:rsidRDefault="008C4649" w:rsidP="008C464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</w:tr>
    </w:tbl>
    <w:p w14:paraId="2F093E73" w14:textId="77777777" w:rsidR="00C743E6" w:rsidRDefault="00C743E6"/>
    <w:sectPr w:rsidR="00C743E6" w:rsidSect="0020743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93913"/>
    <w:multiLevelType w:val="hybridMultilevel"/>
    <w:tmpl w:val="382C5EE8"/>
    <w:lvl w:ilvl="0" w:tplc="6F5EF2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261CBA"/>
    <w:multiLevelType w:val="hybridMultilevel"/>
    <w:tmpl w:val="F8D24E26"/>
    <w:lvl w:ilvl="0" w:tplc="A6ACBA98">
      <w:start w:val="3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BFD0F16"/>
    <w:multiLevelType w:val="hybridMultilevel"/>
    <w:tmpl w:val="F0741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zNjY0MrK0sDSxMDNQ0lEKTi0uzszPAykwrgUAbpKCwCwAAAA="/>
  </w:docVars>
  <w:rsids>
    <w:rsidRoot w:val="00DE0D02"/>
    <w:rsid w:val="000128DE"/>
    <w:rsid w:val="000B3EC6"/>
    <w:rsid w:val="000B6D68"/>
    <w:rsid w:val="00207438"/>
    <w:rsid w:val="00332F9C"/>
    <w:rsid w:val="004F783E"/>
    <w:rsid w:val="00816383"/>
    <w:rsid w:val="008C4649"/>
    <w:rsid w:val="009C5021"/>
    <w:rsid w:val="00AE0E84"/>
    <w:rsid w:val="00AF1403"/>
    <w:rsid w:val="00C743E6"/>
    <w:rsid w:val="00CF5AF2"/>
    <w:rsid w:val="00D81BA6"/>
    <w:rsid w:val="00DE0D02"/>
    <w:rsid w:val="00EF0DB6"/>
    <w:rsid w:val="00EF607C"/>
    <w:rsid w:val="00F517B1"/>
    <w:rsid w:val="00F8757C"/>
    <w:rsid w:val="00FD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C3AA"/>
  <w15:chartTrackingRefBased/>
  <w15:docId w15:val="{000FB4BE-9CB9-4601-B551-4186F07A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40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1403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F140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F1403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F140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F140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F140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F1403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F1403"/>
  </w:style>
  <w:style w:type="paragraph" w:styleId="BalloonText">
    <w:name w:val="Balloon Text"/>
    <w:basedOn w:val="Normal"/>
    <w:link w:val="BalloonTextChar"/>
    <w:uiPriority w:val="99"/>
    <w:semiHidden/>
    <w:unhideWhenUsed/>
    <w:rsid w:val="00AF140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0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F1403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F140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F1403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1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0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03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F1403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F140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140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1403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F140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F140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1403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F140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140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403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140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F1403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F1403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AF140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F140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F140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F140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F140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F1403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AF140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F1403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F1403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F1403"/>
  </w:style>
  <w:style w:type="paragraph" w:styleId="NormalWeb">
    <w:name w:val="Normal (Web)"/>
    <w:basedOn w:val="Normal"/>
    <w:uiPriority w:val="99"/>
    <w:unhideWhenUsed/>
    <w:rsid w:val="00AF14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F14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403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F1403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F1403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F140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F140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F1403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Darnet</dc:creator>
  <cp:keywords/>
  <dc:description/>
  <cp:lastModifiedBy>sdarnet</cp:lastModifiedBy>
  <cp:revision>14</cp:revision>
  <dcterms:created xsi:type="dcterms:W3CDTF">2018-03-27T14:05:00Z</dcterms:created>
  <dcterms:modified xsi:type="dcterms:W3CDTF">2021-04-11T05:55:00Z</dcterms:modified>
</cp:coreProperties>
</file>